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lang w:val="en-CA"/>
        </w:rPr>
        <w:t>Supplementary Table 1. The sequences of primers used for qRT-PC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658"/>
        <w:gridCol w:w="3565"/>
      </w:tblGrid>
      <w:tr>
        <w:trPr/>
        <w:tc>
          <w:tcPr>
            <w:tcW w:w="1083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3658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orward primer (5’-3’) </w:t>
            </w:r>
          </w:p>
        </w:tc>
        <w:tc>
          <w:tcPr>
            <w:tcW w:w="3565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verse primer (5’-3’) 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i/>
                <w:iCs/>
              </w:rPr>
              <w:t>lrp3</w:t>
            </w:r>
          </w:p>
        </w:tc>
        <w:tc>
          <w:tcPr>
            <w:tcW w:w="365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ACAACTCGCCCAAGGAGGAA</w:t>
            </w:r>
          </w:p>
        </w:tc>
        <w:tc>
          <w:tcPr>
            <w:tcW w:w="356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AGAGACCACGGCAGAAGCTA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aspase1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GCACATTTCCAGGACTGACT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CAAGACGTGTACGAGTGGTT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  <w:r>
              <w:rPr>
                <w:i/>
                <w:iCs/>
              </w:rPr>
              <w:t>l1b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GGACCTTCCAGGATGAGGAC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TTCATCTCGGAGCCTGTAGT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</w:t>
            </w:r>
            <w:r>
              <w:rPr>
                <w:i/>
                <w:iCs/>
              </w:rPr>
              <w:t>nfa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GTGCCTATGTCTCAGCCTCTT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CCATAGAACTGATGAGAGGGA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</w:t>
            </w:r>
            <w:r>
              <w:rPr>
                <w:i/>
                <w:iCs/>
              </w:rPr>
              <w:t>asl2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CAAAACGAGGTCGTCAGGAA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GCCACCTGTTCCCATCCCTTT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  <w:r>
              <w:rPr>
                <w:i/>
                <w:iCs/>
              </w:rPr>
              <w:t>sg15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TCCTGGTGAGGAACGAAAG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CAGCCAGAACTGGTCTTCGT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  <w:r>
              <w:rPr>
                <w:i/>
                <w:iCs/>
              </w:rPr>
              <w:t>fit3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CTCAGGCTTACGTTGACAAG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TTAGGCGTGTCCATCCTTC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1qa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TGGCTGAAGATGTCTGCCGA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TAAAACCTCGGATACCAGTCC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1qb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ACCAGGCACTCCAGGGATA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CAACTTTGCCTGGAGTCCCA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3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GCAACGAACAGGTGGAGATC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GGAAGTAGCGATTCTTGGC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3ar1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GGCGTAAAGATGAAGACGAC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CAGTGTCCTTGGAGAATCAG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5ar1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CATTAGTGCCGACCGTTTCCT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CGAAGGATGGAATGGTGAG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  <w:r>
              <w:rPr>
                <w:i/>
                <w:iCs/>
              </w:rPr>
              <w:t>tgb2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TTCCGAGAGCAACATCCAG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TTGCTGGAGTCGTCAGACAGT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d36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GACATTGAGATTCTTTTCCTCT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CAAAGGCATTGGCTGGAAGAA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</w:t>
            </w:r>
            <w:r>
              <w:rPr>
                <w:i/>
                <w:iCs/>
              </w:rPr>
              <w:t>ertk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TCATCCTCGGCTGCTTCTGT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CGACCAGTTGGGAATCCTCCT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gf10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GACAGATCCTGCCAGTGTTA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AAAGGCTCCGTTGTGGCAGT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</w:t>
            </w:r>
            <w:r>
              <w:rPr>
                <w:i/>
                <w:iCs/>
              </w:rPr>
              <w:t>fge8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AGCAACAGTGCCAAGGAATG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CTGTGGGCTACCTTGTAGGA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</w:t>
            </w:r>
            <w:r>
              <w:rPr>
                <w:i/>
                <w:iCs/>
              </w:rPr>
              <w:t>as6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AACTTGCCAGGCTCCTACTCT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GAGTTGACACAGGTCTGCTCA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</w:t>
            </w:r>
            <w:r>
              <w:rPr>
                <w:i/>
                <w:iCs/>
              </w:rPr>
              <w:t>rp1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GAGAGCCTTTGTGCTGGATG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GGATGTCCTTCTCAATGAGG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</w:t>
            </w:r>
            <w:r>
              <w:rPr>
                <w:i/>
                <w:iCs/>
              </w:rPr>
              <w:t>ai1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CCACCATTGATGTCCTGAG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TTCTGCCAGCAGGTTGCTGA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</w:t>
            </w:r>
            <w:r>
              <w:rPr>
                <w:i/>
                <w:iCs/>
              </w:rPr>
              <w:t>ap12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TGACTTGGTGTTGACTCTGCT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ATAAGGCGACTCAGTCTCAG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  <w:r>
              <w:rPr>
                <w:i/>
                <w:iCs/>
              </w:rPr>
              <w:t>tgav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TGTGAGGAACTGGTCGCCTAT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CGTTCTCTGGTCCAACCGATA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</w:t>
            </w:r>
            <w:r>
              <w:rPr>
                <w:i/>
                <w:iCs/>
              </w:rPr>
              <w:t>rem2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ACCAGTGTCAGAGTCTCCG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CTCGAAACTCGATGACTCCT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</w:rPr>
              <w:t>cgr1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CCTGAGTCACAGCGGCATCT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GACACGGATGCTCTCAGCACT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</w:rPr>
              <w:t>cer1g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AGCTCTGCTATATCCTGGATG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CTGGCTCCGGGTGTTCAG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</w:rPr>
              <w:t>cgr2b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ACTGTGGACAGCCGTGCTAA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ACCGTGTCTTCCTTGAGCA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</w:rPr>
              <w:t>cgr3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GGTGTCAAATGGAGCAGAC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ATGGCACCTTAGCGTGATG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</w:rPr>
              <w:t>cgr4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GACAGTGGCTCCTACTTCTGC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AGTCCTATCAGCAGGCAGAATG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d47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GTGGGAAACTACACTTGCGAA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TCCTCGTAAGAACAGGCTGATC</w:t>
            </w:r>
          </w:p>
        </w:tc>
      </w:tr>
      <w:tr>
        <w:trPr/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glece</w:t>
            </w:r>
          </w:p>
        </w:tc>
        <w:tc>
          <w:tcPr>
            <w:tcW w:w="365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TGTCCACAAGAATGACCATCCG</w:t>
            </w:r>
          </w:p>
        </w:tc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GAGCCATTCTTCAGGATTGTGG</w:t>
            </w:r>
          </w:p>
        </w:tc>
      </w:tr>
      <w:tr>
        <w:trPr/>
        <w:tc>
          <w:tcPr>
            <w:tcW w:w="10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rpα</w:t>
            </w:r>
          </w:p>
        </w:tc>
        <w:tc>
          <w:tcPr>
            <w:tcW w:w="36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TCATCTGCGAGGTAGCCCACAT</w:t>
            </w:r>
          </w:p>
        </w:tc>
        <w:tc>
          <w:tcPr>
            <w:tcW w:w="35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CTGTTGGGTGACCTTCAC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1:36:00Z</dcterms:created>
  <dc:creator>cr w</dc:creator>
  <dc:description/>
  <cp:keywords/>
  <dc:language>en-US</dc:language>
  <cp:lastModifiedBy>cr w</cp:lastModifiedBy>
  <dcterms:modified xsi:type="dcterms:W3CDTF">2023-11-10T02:11:00Z</dcterms:modified>
  <cp:revision>3</cp:revision>
  <dc:subject/>
  <dc:title/>
</cp:coreProperties>
</file>